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7"/>
        <w:gridCol w:w="738"/>
        <w:gridCol w:w="738"/>
        <w:gridCol w:w="738"/>
        <w:gridCol w:w="618"/>
        <w:gridCol w:w="618"/>
        <w:gridCol w:w="618"/>
        <w:gridCol w:w="1268"/>
        <w:gridCol w:w="738"/>
        <w:gridCol w:w="318"/>
        <w:gridCol w:w="866"/>
        <w:gridCol w:w="866"/>
        <w:gridCol w:w="866"/>
        <w:gridCol w:w="866"/>
        <w:gridCol w:w="1268"/>
        <w:gridCol w:w="1017"/>
        <w:gridCol w:w="545"/>
      </w:tblGrid>
      <w:tr w:rsidR="00E06045" w:rsidRPr="00E06045" w14:paraId="30081097" w14:textId="77777777" w:rsidTr="00E06045">
        <w:trPr>
          <w:trHeight w:val="340"/>
        </w:trPr>
        <w:tc>
          <w:tcPr>
            <w:tcW w:w="1494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90EA" w14:textId="5AAEF870" w:rsidR="00E06045" w:rsidRPr="00E06045" w:rsidRDefault="00E06045" w:rsidP="00E060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S2</w:t>
            </w:r>
            <w:r w:rsidR="0009790C" w:rsidRPr="00E060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bookmarkStart w:id="0" w:name="_GoBack"/>
            <w:bookmarkEnd w:id="0"/>
            <w:r w:rsidR="0009790C" w:rsidRPr="00E060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Table</w:t>
            </w:r>
            <w:r w:rsidRPr="00E060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.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values in independent assays and calculated SD for TAE226 and </w:t>
            </w:r>
            <w:proofErr w:type="spellStart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efitinib</w:t>
            </w:r>
            <w:proofErr w:type="spellEnd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n each cell line</w:t>
            </w:r>
          </w:p>
        </w:tc>
      </w:tr>
      <w:tr w:rsidR="00E06045" w:rsidRPr="00E06045" w14:paraId="120E74D9" w14:textId="77777777" w:rsidTr="00E06045">
        <w:trPr>
          <w:trHeight w:val="360"/>
        </w:trPr>
        <w:tc>
          <w:tcPr>
            <w:tcW w:w="2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1317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ll lines</w:t>
            </w:r>
          </w:p>
        </w:tc>
        <w:tc>
          <w:tcPr>
            <w:tcW w:w="601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98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and SD for TAE226</w:t>
            </w:r>
          </w:p>
        </w:tc>
        <w:tc>
          <w:tcPr>
            <w:tcW w:w="62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5FF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and SD for </w:t>
            </w:r>
            <w:proofErr w:type="spellStart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efitinib</w:t>
            </w:r>
            <w:proofErr w:type="spellEnd"/>
          </w:p>
        </w:tc>
      </w:tr>
      <w:tr w:rsidR="00E06045" w:rsidRPr="00E06045" w14:paraId="5548AF66" w14:textId="77777777" w:rsidTr="00E06045">
        <w:trPr>
          <w:trHeight w:val="360"/>
        </w:trPr>
        <w:tc>
          <w:tcPr>
            <w:tcW w:w="2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56992" w14:textId="77777777" w:rsidR="00E06045" w:rsidRPr="00E06045" w:rsidRDefault="00E06045" w:rsidP="00E060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DD7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ach</w:t>
            </w:r>
            <w:proofErr w:type="gramEnd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908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an</w:t>
            </w:r>
            <w:proofErr w:type="gramEnd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350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D5C8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proofErr w:type="gramStart"/>
            <w:r w:rsidRPr="00E0604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n</w:t>
            </w:r>
            <w:proofErr w:type="gramEnd"/>
          </w:p>
        </w:tc>
        <w:tc>
          <w:tcPr>
            <w:tcW w:w="3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B09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ach</w:t>
            </w:r>
            <w:proofErr w:type="gramEnd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174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an</w:t>
            </w:r>
            <w:proofErr w:type="gramEnd"/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B04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E5C5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proofErr w:type="gramStart"/>
            <w:r w:rsidRPr="00E0604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n</w:t>
            </w:r>
            <w:proofErr w:type="gramEnd"/>
          </w:p>
        </w:tc>
      </w:tr>
      <w:tr w:rsidR="00E06045" w:rsidRPr="00E06045" w14:paraId="33608646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E5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C-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0E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7B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C9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96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207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0C0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AF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7D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17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72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76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96D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89A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37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7D1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A4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61287EE1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BE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CC8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A9E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CB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149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5E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69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8C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578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1F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F2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D0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00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91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DD2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2B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D4B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.00005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722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1F3B1438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99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32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FB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5E7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D8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C0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08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BD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B3B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20A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18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59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D51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88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E1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87E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C2C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5C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209FF3A6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B6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PC-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E1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80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0E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BFE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8AF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BFE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03A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697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D1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9B6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608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4DD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40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E0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400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FC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1C9EE12C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E3E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9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C8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729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FA3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072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027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C6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F7D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C69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C9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F82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B1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BE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22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9E7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49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C3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05A9D298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86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22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8A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5A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5B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9A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F5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FB9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C2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0D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9D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6C3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DD1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40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E7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E22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72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31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4DD4D4F3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0C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6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91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45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D88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C2D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EA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59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E0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AE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6F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B96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C7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D3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3CB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0D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A9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85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6E27675E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3E3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3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9A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90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92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084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E18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D8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5E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22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04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02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C2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52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20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</w:tr>
      <w:tr w:rsidR="00E06045" w:rsidRPr="00E06045" w14:paraId="43269F16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3F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5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E2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95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8CA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109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19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7C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8F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A5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5F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E9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348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DD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68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67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A80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FC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2F81D5B7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EA5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6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27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E2E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73D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AF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85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84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441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21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169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C0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D94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70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6C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8C2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5A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A8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7D1EC86C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8CF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8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3F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DCBE" w14:textId="77777777" w:rsidR="00E06045" w:rsidRPr="00E06045" w:rsidRDefault="0078031C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8D4" w14:textId="77777777" w:rsidR="00E06045" w:rsidRPr="00E06045" w:rsidRDefault="0078031C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039" w14:textId="77777777" w:rsidR="00E06045" w:rsidRPr="00E06045" w:rsidRDefault="0078031C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E11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22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5F6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D5C" w14:textId="77777777" w:rsidR="00E06045" w:rsidRPr="00E06045" w:rsidRDefault="0078031C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0D6" w14:textId="02C1E1C3" w:rsidR="00E06045" w:rsidRPr="00E06045" w:rsidRDefault="0052171A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75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08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56B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D5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8B4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E24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21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030C7D99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D4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alu-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B5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72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CA7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01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E1E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0E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D8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137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C7D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D27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B6C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57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5C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CF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4A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905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2DF4C1A3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07F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K-BR-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6B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07B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D88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FC0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5E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56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7D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D6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6B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6F7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61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89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6AA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</w:tr>
      <w:tr w:rsidR="00E06045" w:rsidRPr="00E06045" w14:paraId="59F0D27A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C9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9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CBB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4C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B9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7F3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B5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E2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83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D7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FF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D9F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FA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41C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9C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908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068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4CD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54C2432D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96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KN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402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F6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F7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351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07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47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3C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75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E2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AE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BE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14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B9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</w:t>
            </w:r>
          </w:p>
        </w:tc>
      </w:tr>
      <w:tr w:rsidR="00E06045" w:rsidRPr="00E06045" w14:paraId="437234F9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059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8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F7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6D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42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704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96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1BE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4E9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E7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F5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DD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AF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48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18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1E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23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23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E06045" w:rsidRPr="00E06045" w14:paraId="72397A70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8C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CI-H12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4D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6A3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42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D4F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142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27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A8B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81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4C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E8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C8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E0B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BB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FF1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43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2D8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45A4F8AB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D1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K293T-L858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866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C1E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A6A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9A2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2F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0B6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2A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63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00A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11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217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169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469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764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251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5A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1E30ED74" w14:textId="77777777" w:rsidTr="00E06045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822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K293T-WT EGF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D754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7E1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2A9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EFA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987D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C8AE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89D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B8C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217C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4E70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07F6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4A12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8F58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1815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3CB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6E9A" w14:textId="77777777" w:rsidR="00E06045" w:rsidRPr="00E06045" w:rsidRDefault="00E06045" w:rsidP="00E060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</w:tr>
      <w:tr w:rsidR="00E06045" w:rsidRPr="00E06045" w14:paraId="13D52697" w14:textId="77777777" w:rsidTr="00E06045">
        <w:trPr>
          <w:trHeight w:val="680"/>
        </w:trPr>
        <w:tc>
          <w:tcPr>
            <w:tcW w:w="1494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3702" w14:textId="12E38203" w:rsidR="00E06045" w:rsidRPr="00E06045" w:rsidRDefault="00E06045" w:rsidP="00E060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an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and SD were calculated using the value of each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 IC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bscript"/>
              </w:rPr>
              <w:t>50</w:t>
            </w:r>
            <w:r w:rsidR="00EC3FAB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, 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hibitory concentration</w:t>
            </w:r>
            <w:r w:rsidR="00EC3FAB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at 50%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; SD, standard deviation; </w:t>
            </w:r>
            <w:r w:rsidRPr="00E0604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n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, the number of MTS assays </w:t>
            </w:r>
            <w:r w:rsidR="00D450B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performed </w:t>
            </w:r>
            <w:r w:rsidRPr="00E06045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 each cell line; ND, not done</w:t>
            </w:r>
          </w:p>
        </w:tc>
      </w:tr>
    </w:tbl>
    <w:p w14:paraId="733620AE" w14:textId="77777777" w:rsidR="00E00D12" w:rsidRDefault="00E00D12"/>
    <w:sectPr w:rsidR="00E00D12" w:rsidSect="00E06045">
      <w:pgSz w:w="16840" w:h="11900" w:orient="landscape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045"/>
    <w:rsid w:val="0009790C"/>
    <w:rsid w:val="00160151"/>
    <w:rsid w:val="0052171A"/>
    <w:rsid w:val="0078031C"/>
    <w:rsid w:val="00CC0D58"/>
    <w:rsid w:val="00D450B4"/>
    <w:rsid w:val="00E00D12"/>
    <w:rsid w:val="00E06045"/>
    <w:rsid w:val="00EC3FAB"/>
    <w:rsid w:val="00F6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C29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ゴシック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60F1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60F1D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ゴシック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60F1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60F1D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4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6</Characters>
  <Application>Microsoft Macintosh Word</Application>
  <DocSecurity>0</DocSecurity>
  <Lines>11</Lines>
  <Paragraphs>3</Paragraphs>
  <ScaleCrop>false</ScaleCrop>
  <Company>岡山大学大学院医歯薬学総合研究科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Hiromasa</dc:creator>
  <cp:keywords/>
  <dc:description/>
  <cp:lastModifiedBy>Yamamoto Hiromasa</cp:lastModifiedBy>
  <cp:revision>7</cp:revision>
  <dcterms:created xsi:type="dcterms:W3CDTF">2014-10-13T06:36:00Z</dcterms:created>
  <dcterms:modified xsi:type="dcterms:W3CDTF">2015-05-21T13:04:00Z</dcterms:modified>
</cp:coreProperties>
</file>